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59DBE" w14:textId="26B6041D" w:rsidR="00070CE5" w:rsidRPr="003B239D" w:rsidRDefault="003B239D" w:rsidP="003B239D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862739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Descriptive statistics for B cohort and K cohort</w:t>
      </w:r>
    </w:p>
    <w:tbl>
      <w:tblPr>
        <w:tblW w:w="110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992"/>
        <w:gridCol w:w="1276"/>
        <w:gridCol w:w="1134"/>
        <w:gridCol w:w="1701"/>
      </w:tblGrid>
      <w:tr w:rsidR="003B239D" w:rsidRPr="003772FA" w14:paraId="192FA9F5" w14:textId="77777777" w:rsidTr="00FF5F5F">
        <w:trPr>
          <w:trHeight w:val="170"/>
        </w:trPr>
        <w:tc>
          <w:tcPr>
            <w:tcW w:w="5949" w:type="dxa"/>
            <w:vMerge w:val="restart"/>
            <w:shd w:val="clear" w:color="auto" w:fill="auto"/>
            <w:noWrap/>
            <w:hideMark/>
          </w:tcPr>
          <w:p w14:paraId="3B626508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Variables </w:t>
            </w:r>
          </w:p>
        </w:tc>
        <w:tc>
          <w:tcPr>
            <w:tcW w:w="2268" w:type="dxa"/>
            <w:gridSpan w:val="2"/>
            <w:shd w:val="clear" w:color="auto" w:fill="auto"/>
            <w:noWrap/>
            <w:hideMark/>
          </w:tcPr>
          <w:p w14:paraId="48CABE58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B-cohor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t</w:t>
            </w:r>
          </w:p>
          <w:p w14:paraId="24F51907" w14:textId="77777777" w:rsidR="003B239D" w:rsidRPr="003772FA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2835" w:type="dxa"/>
            <w:gridSpan w:val="2"/>
          </w:tcPr>
          <w:p w14:paraId="69CDD9F6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-</w:t>
            </w:r>
            <w:r w:rsidRPr="003772F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 cohort</w:t>
            </w:r>
          </w:p>
        </w:tc>
      </w:tr>
      <w:tr w:rsidR="003B239D" w:rsidRPr="003772FA" w14:paraId="3619C6BE" w14:textId="77777777" w:rsidTr="00FF5F5F">
        <w:trPr>
          <w:trHeight w:val="170"/>
        </w:trPr>
        <w:tc>
          <w:tcPr>
            <w:tcW w:w="5949" w:type="dxa"/>
            <w:vMerge/>
            <w:shd w:val="clear" w:color="auto" w:fill="auto"/>
            <w:noWrap/>
          </w:tcPr>
          <w:p w14:paraId="5497CB95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5E69FA14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Wave 2</w:t>
            </w:r>
          </w:p>
        </w:tc>
        <w:tc>
          <w:tcPr>
            <w:tcW w:w="1276" w:type="dxa"/>
            <w:shd w:val="clear" w:color="auto" w:fill="auto"/>
          </w:tcPr>
          <w:p w14:paraId="22ABC123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Wave 7</w:t>
            </w:r>
          </w:p>
        </w:tc>
        <w:tc>
          <w:tcPr>
            <w:tcW w:w="1134" w:type="dxa"/>
          </w:tcPr>
          <w:p w14:paraId="321D1676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Wave 1</w:t>
            </w:r>
          </w:p>
        </w:tc>
        <w:tc>
          <w:tcPr>
            <w:tcW w:w="1701" w:type="dxa"/>
          </w:tcPr>
          <w:p w14:paraId="20F36FEE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Wave 6</w:t>
            </w:r>
          </w:p>
        </w:tc>
      </w:tr>
      <w:tr w:rsidR="003B239D" w:rsidRPr="003772FA" w14:paraId="54BC077E" w14:textId="77777777" w:rsidTr="00FF5F5F">
        <w:trPr>
          <w:trHeight w:val="311"/>
        </w:trPr>
        <w:tc>
          <w:tcPr>
            <w:tcW w:w="11052" w:type="dxa"/>
            <w:gridSpan w:val="5"/>
            <w:shd w:val="clear" w:color="auto" w:fill="auto"/>
            <w:noWrap/>
            <w:vAlign w:val="bottom"/>
          </w:tcPr>
          <w:p w14:paraId="15EA333A" w14:textId="77777777" w:rsidR="003B239D" w:rsidRPr="001117D4" w:rsidRDefault="003B239D" w:rsidP="00FF5F5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1117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Dependent variable</w:t>
            </w:r>
          </w:p>
        </w:tc>
      </w:tr>
      <w:tr w:rsidR="003B239D" w:rsidRPr="003772FA" w14:paraId="6686C287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center"/>
          </w:tcPr>
          <w:p w14:paraId="4C785B4B" w14:textId="77777777" w:rsidR="003B239D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1117D4">
              <w:rPr>
                <w:rFonts w:ascii="Times New Roman" w:hAnsi="Times New Roman" w:cs="Times New Roman"/>
                <w:sz w:val="16"/>
                <w:szCs w:val="16"/>
              </w:rPr>
              <w:t>Body Mass Index (BMI) of childr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532303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310F7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.83</w:t>
            </w:r>
          </w:p>
        </w:tc>
        <w:tc>
          <w:tcPr>
            <w:tcW w:w="1134" w:type="dxa"/>
            <w:vAlign w:val="center"/>
          </w:tcPr>
          <w:p w14:paraId="695EBCA1" w14:textId="77777777" w:rsidR="003B239D" w:rsidRPr="00EB2143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5.85</w:t>
            </w:r>
          </w:p>
        </w:tc>
        <w:tc>
          <w:tcPr>
            <w:tcW w:w="1701" w:type="dxa"/>
            <w:vAlign w:val="center"/>
          </w:tcPr>
          <w:p w14:paraId="727751B7" w14:textId="77777777" w:rsidR="003B239D" w:rsidRPr="00902EA1" w:rsidRDefault="003B239D" w:rsidP="00FF5F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1</w:t>
            </w:r>
          </w:p>
        </w:tc>
      </w:tr>
      <w:tr w:rsidR="003B239D" w:rsidRPr="003772FA" w14:paraId="1E0499CE" w14:textId="77777777" w:rsidTr="00FF5F5F">
        <w:trPr>
          <w:trHeight w:val="227"/>
        </w:trPr>
        <w:tc>
          <w:tcPr>
            <w:tcW w:w="11052" w:type="dxa"/>
            <w:gridSpan w:val="5"/>
            <w:shd w:val="clear" w:color="auto" w:fill="auto"/>
            <w:noWrap/>
            <w:vAlign w:val="bottom"/>
          </w:tcPr>
          <w:p w14:paraId="5AE1A85B" w14:textId="77777777" w:rsidR="003B239D" w:rsidRPr="003772FA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7E310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Independent variables </w:t>
            </w:r>
          </w:p>
        </w:tc>
      </w:tr>
      <w:tr w:rsidR="003B239D" w:rsidRPr="003772FA" w14:paraId="11D61AF5" w14:textId="77777777" w:rsidTr="00FF5F5F">
        <w:trPr>
          <w:trHeight w:val="227"/>
        </w:trPr>
        <w:tc>
          <w:tcPr>
            <w:tcW w:w="11052" w:type="dxa"/>
            <w:gridSpan w:val="5"/>
            <w:shd w:val="clear" w:color="auto" w:fill="auto"/>
            <w:noWrap/>
            <w:vAlign w:val="bottom"/>
          </w:tcPr>
          <w:p w14:paraId="318D3925" w14:textId="77777777" w:rsidR="003B239D" w:rsidRPr="00902EA1" w:rsidRDefault="003B239D" w:rsidP="00FF5F5F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Consumption of fruit and Vegetables 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e.g., </w:t>
            </w:r>
            <w:r w:rsidRPr="003772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fresh fruits, cooked vegetabl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s</w:t>
            </w:r>
            <w:r w:rsidRPr="003772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, and raw vegetables) in the last 24 hours</w:t>
            </w:r>
          </w:p>
        </w:tc>
      </w:tr>
      <w:tr w:rsidR="003B239D" w:rsidRPr="003772FA" w14:paraId="3A38DAAB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center"/>
          </w:tcPr>
          <w:p w14:paraId="5DD4ECAA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e or m</w:t>
            </w: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re tha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ne </w:t>
            </w: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ti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a da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88106C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EAD0D5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47</w:t>
            </w:r>
          </w:p>
        </w:tc>
        <w:tc>
          <w:tcPr>
            <w:tcW w:w="1134" w:type="dxa"/>
            <w:vAlign w:val="center"/>
          </w:tcPr>
          <w:p w14:paraId="3D5A4DCD" w14:textId="77777777" w:rsidR="003B239D" w:rsidRPr="00902EA1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11</w:t>
            </w:r>
          </w:p>
        </w:tc>
        <w:tc>
          <w:tcPr>
            <w:tcW w:w="1701" w:type="dxa"/>
            <w:vAlign w:val="center"/>
          </w:tcPr>
          <w:p w14:paraId="4C6783D2" w14:textId="77777777" w:rsidR="003B239D" w:rsidRPr="00902EA1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02EA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8</w:t>
            </w:r>
          </w:p>
        </w:tc>
      </w:tr>
      <w:tr w:rsidR="003B239D" w:rsidRPr="003772FA" w14:paraId="3BBF36F5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center"/>
          </w:tcPr>
          <w:p w14:paraId="3229A19F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t al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2A1FE4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161A1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53</w:t>
            </w:r>
          </w:p>
        </w:tc>
        <w:tc>
          <w:tcPr>
            <w:tcW w:w="1134" w:type="dxa"/>
            <w:vAlign w:val="center"/>
          </w:tcPr>
          <w:p w14:paraId="5BF48B6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1701" w:type="dxa"/>
            <w:vAlign w:val="center"/>
          </w:tcPr>
          <w:p w14:paraId="4F95AA9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42</w:t>
            </w:r>
          </w:p>
        </w:tc>
      </w:tr>
      <w:tr w:rsidR="003B239D" w:rsidRPr="003772FA" w14:paraId="327D2973" w14:textId="77777777" w:rsidTr="00FF5F5F">
        <w:trPr>
          <w:trHeight w:val="605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31AC1A64" w14:textId="77777777" w:rsidR="003B239D" w:rsidRPr="003772FA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Consumption of fatty foods (e.g., French fries, savory food, biscuits, and pie) in the last 24 hours (what are the fatty goods)</w:t>
            </w:r>
          </w:p>
        </w:tc>
      </w:tr>
      <w:tr w:rsidR="003B239D" w:rsidRPr="003772FA" w14:paraId="07CD451F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center"/>
          </w:tcPr>
          <w:p w14:paraId="06ABE052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e or m</w:t>
            </w: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re tha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e</w:t>
            </w: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i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a da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C95E78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9C94E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9</w:t>
            </w:r>
          </w:p>
        </w:tc>
        <w:tc>
          <w:tcPr>
            <w:tcW w:w="1134" w:type="dxa"/>
            <w:vAlign w:val="center"/>
          </w:tcPr>
          <w:p w14:paraId="45EC9984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956</w:t>
            </w:r>
          </w:p>
        </w:tc>
        <w:tc>
          <w:tcPr>
            <w:tcW w:w="1701" w:type="dxa"/>
            <w:vAlign w:val="center"/>
          </w:tcPr>
          <w:p w14:paraId="20CA312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4</w:t>
            </w:r>
          </w:p>
        </w:tc>
      </w:tr>
      <w:tr w:rsidR="003B239D" w:rsidRPr="003772FA" w14:paraId="5C57A7D3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center"/>
          </w:tcPr>
          <w:p w14:paraId="68E16B75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t al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E4665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379EC2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91</w:t>
            </w:r>
          </w:p>
        </w:tc>
        <w:tc>
          <w:tcPr>
            <w:tcW w:w="1134" w:type="dxa"/>
            <w:vAlign w:val="center"/>
          </w:tcPr>
          <w:p w14:paraId="4BD228F4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4</w:t>
            </w:r>
          </w:p>
        </w:tc>
        <w:tc>
          <w:tcPr>
            <w:tcW w:w="1701" w:type="dxa"/>
            <w:vAlign w:val="center"/>
          </w:tcPr>
          <w:p w14:paraId="587A067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</w:t>
            </w:r>
          </w:p>
        </w:tc>
      </w:tr>
      <w:tr w:rsidR="003B239D" w:rsidRPr="003772FA" w14:paraId="65F7B624" w14:textId="77777777" w:rsidTr="00FF5F5F">
        <w:trPr>
          <w:trHeight w:val="409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29CE2F42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Drinking sugary beverages (e.g., fruits juice, soft drink/cordial)</w:t>
            </w:r>
          </w:p>
        </w:tc>
      </w:tr>
      <w:tr w:rsidR="003B239D" w:rsidRPr="003772FA" w14:paraId="5DB655F2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center"/>
          </w:tcPr>
          <w:p w14:paraId="6B1361A3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e or m</w:t>
            </w: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ore than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one</w:t>
            </w: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tim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in a da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958CE5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9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4B0F93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81</w:t>
            </w:r>
          </w:p>
        </w:tc>
        <w:tc>
          <w:tcPr>
            <w:tcW w:w="1134" w:type="dxa"/>
            <w:vAlign w:val="center"/>
          </w:tcPr>
          <w:p w14:paraId="77A140D5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02</w:t>
            </w:r>
          </w:p>
        </w:tc>
        <w:tc>
          <w:tcPr>
            <w:tcW w:w="1701" w:type="dxa"/>
            <w:vAlign w:val="center"/>
          </w:tcPr>
          <w:p w14:paraId="004121B2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14</w:t>
            </w:r>
          </w:p>
        </w:tc>
      </w:tr>
      <w:tr w:rsidR="003B239D" w:rsidRPr="003772FA" w14:paraId="62DCD8C7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center"/>
          </w:tcPr>
          <w:p w14:paraId="370C0C2B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t at al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3B9B05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B7010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19</w:t>
            </w:r>
          </w:p>
        </w:tc>
        <w:tc>
          <w:tcPr>
            <w:tcW w:w="1134" w:type="dxa"/>
            <w:vAlign w:val="center"/>
          </w:tcPr>
          <w:p w14:paraId="50AE7CA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8</w:t>
            </w:r>
          </w:p>
        </w:tc>
        <w:tc>
          <w:tcPr>
            <w:tcW w:w="1701" w:type="dxa"/>
            <w:vAlign w:val="center"/>
          </w:tcPr>
          <w:p w14:paraId="50F1AF3F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86</w:t>
            </w:r>
          </w:p>
        </w:tc>
      </w:tr>
      <w:tr w:rsidR="003B239D" w:rsidRPr="003772FA" w14:paraId="268FA922" w14:textId="77777777" w:rsidTr="00FF5F5F">
        <w:trPr>
          <w:trHeight w:val="366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4D7542C7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A</w:t>
            </w:r>
            <w:r w:rsidRPr="003772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ctivity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 xml:space="preserve">during </w:t>
            </w:r>
            <w:r w:rsidRPr="003772F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  <w:t>free time</w:t>
            </w:r>
          </w:p>
        </w:tc>
      </w:tr>
      <w:tr w:rsidR="003B239D" w:rsidRPr="003772FA" w14:paraId="507CB065" w14:textId="77777777" w:rsidTr="00FF5F5F">
        <w:trPr>
          <w:trHeight w:val="555"/>
        </w:trPr>
        <w:tc>
          <w:tcPr>
            <w:tcW w:w="5949" w:type="dxa"/>
            <w:shd w:val="clear" w:color="auto" w:fill="auto"/>
            <w:noWrap/>
            <w:vAlign w:val="center"/>
          </w:tcPr>
          <w:p w14:paraId="705832D9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2154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iding bike/dancing/walkin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A3A333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B89273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51</w:t>
            </w:r>
          </w:p>
        </w:tc>
        <w:tc>
          <w:tcPr>
            <w:tcW w:w="1134" w:type="dxa"/>
            <w:vAlign w:val="center"/>
          </w:tcPr>
          <w:p w14:paraId="75D72516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42</w:t>
            </w:r>
          </w:p>
        </w:tc>
        <w:tc>
          <w:tcPr>
            <w:tcW w:w="1701" w:type="dxa"/>
            <w:vAlign w:val="center"/>
          </w:tcPr>
          <w:p w14:paraId="59B6AFA2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35</w:t>
            </w:r>
          </w:p>
        </w:tc>
      </w:tr>
      <w:tr w:rsidR="003B239D" w:rsidRPr="003772FA" w14:paraId="19645DBD" w14:textId="77777777" w:rsidTr="00FF5F5F">
        <w:trPr>
          <w:trHeight w:val="421"/>
        </w:trPr>
        <w:tc>
          <w:tcPr>
            <w:tcW w:w="5949" w:type="dxa"/>
            <w:shd w:val="clear" w:color="auto" w:fill="auto"/>
            <w:noWrap/>
            <w:vAlign w:val="center"/>
          </w:tcPr>
          <w:p w14:paraId="5A87E4A9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B848B7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reening tim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5C1CA9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C43D23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49</w:t>
            </w:r>
          </w:p>
        </w:tc>
        <w:tc>
          <w:tcPr>
            <w:tcW w:w="1134" w:type="dxa"/>
            <w:vAlign w:val="center"/>
          </w:tcPr>
          <w:p w14:paraId="456A34F7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48</w:t>
            </w:r>
          </w:p>
        </w:tc>
        <w:tc>
          <w:tcPr>
            <w:tcW w:w="1701" w:type="dxa"/>
            <w:vAlign w:val="center"/>
          </w:tcPr>
          <w:p w14:paraId="167ECBFD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65</w:t>
            </w:r>
          </w:p>
        </w:tc>
      </w:tr>
      <w:tr w:rsidR="003B239D" w:rsidRPr="003772FA" w14:paraId="1921D47A" w14:textId="77777777" w:rsidTr="00FF5F5F">
        <w:trPr>
          <w:trHeight w:val="271"/>
        </w:trPr>
        <w:tc>
          <w:tcPr>
            <w:tcW w:w="5949" w:type="dxa"/>
            <w:shd w:val="clear" w:color="auto" w:fill="auto"/>
            <w:noWrap/>
            <w:vAlign w:val="center"/>
          </w:tcPr>
          <w:p w14:paraId="3A6CD14F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Outdoor activities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A69FA2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247052F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</w:tcPr>
          <w:p w14:paraId="399EB551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701" w:type="dxa"/>
          </w:tcPr>
          <w:p w14:paraId="189EA4B8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3B239D" w:rsidRPr="003772FA" w14:paraId="425841FD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bottom"/>
          </w:tcPr>
          <w:p w14:paraId="41E1178C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one for swimming with your parents in the past month?</w:t>
            </w:r>
            <w:r w:rsidRPr="003772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513DC8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BC1F64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28</w:t>
            </w:r>
          </w:p>
        </w:tc>
        <w:tc>
          <w:tcPr>
            <w:tcW w:w="1134" w:type="dxa"/>
            <w:vAlign w:val="center"/>
          </w:tcPr>
          <w:p w14:paraId="620CEB02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34</w:t>
            </w:r>
          </w:p>
        </w:tc>
        <w:tc>
          <w:tcPr>
            <w:tcW w:w="1701" w:type="dxa"/>
            <w:vAlign w:val="center"/>
          </w:tcPr>
          <w:p w14:paraId="24A0A7F6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72</w:t>
            </w:r>
          </w:p>
        </w:tc>
      </w:tr>
      <w:tr w:rsidR="003B239D" w:rsidRPr="003772FA" w14:paraId="7AEDED00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bottom"/>
          </w:tcPr>
          <w:p w14:paraId="4EE85489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volved in a school event or community event with parents in the past mont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FFEC8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20D773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83</w:t>
            </w:r>
          </w:p>
        </w:tc>
        <w:tc>
          <w:tcPr>
            <w:tcW w:w="1134" w:type="dxa"/>
            <w:vAlign w:val="center"/>
          </w:tcPr>
          <w:p w14:paraId="10F60E4D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64</w:t>
            </w:r>
          </w:p>
        </w:tc>
        <w:tc>
          <w:tcPr>
            <w:tcW w:w="1701" w:type="dxa"/>
            <w:vAlign w:val="center"/>
          </w:tcPr>
          <w:p w14:paraId="4A8F6A4D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3</w:t>
            </w:r>
          </w:p>
        </w:tc>
      </w:tr>
      <w:tr w:rsidR="003B239D" w:rsidRPr="003772FA" w14:paraId="51E416FE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bottom"/>
          </w:tcPr>
          <w:p w14:paraId="14AA21D2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one for watching a sports event with parents in the past month?</w:t>
            </w:r>
            <w:r w:rsidRPr="003772F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E042D7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710BDE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57</w:t>
            </w:r>
          </w:p>
        </w:tc>
        <w:tc>
          <w:tcPr>
            <w:tcW w:w="1134" w:type="dxa"/>
            <w:vAlign w:val="center"/>
          </w:tcPr>
          <w:p w14:paraId="2EE134B7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05</w:t>
            </w:r>
          </w:p>
        </w:tc>
        <w:tc>
          <w:tcPr>
            <w:tcW w:w="1701" w:type="dxa"/>
            <w:vAlign w:val="center"/>
          </w:tcPr>
          <w:p w14:paraId="10B02E12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24</w:t>
            </w:r>
          </w:p>
        </w:tc>
      </w:tr>
      <w:tr w:rsidR="003B239D" w:rsidRPr="003772FA" w14:paraId="0982BA4B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bottom"/>
          </w:tcPr>
          <w:p w14:paraId="3652FFCA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one for attending a religious service with parents in the past month?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2BC957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D7EA19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5</w:t>
            </w:r>
          </w:p>
        </w:tc>
        <w:tc>
          <w:tcPr>
            <w:tcW w:w="1134" w:type="dxa"/>
            <w:vAlign w:val="center"/>
          </w:tcPr>
          <w:p w14:paraId="693C6C3D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56</w:t>
            </w:r>
          </w:p>
        </w:tc>
        <w:tc>
          <w:tcPr>
            <w:tcW w:w="1701" w:type="dxa"/>
            <w:vAlign w:val="center"/>
          </w:tcPr>
          <w:p w14:paraId="4E1151FA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2</w:t>
            </w:r>
          </w:p>
        </w:tc>
      </w:tr>
      <w:tr w:rsidR="003B239D" w:rsidRPr="003772FA" w14:paraId="65D816CC" w14:textId="77777777" w:rsidTr="00FF5F5F">
        <w:trPr>
          <w:trHeight w:val="227"/>
        </w:trPr>
        <w:tc>
          <w:tcPr>
            <w:tcW w:w="5949" w:type="dxa"/>
            <w:shd w:val="clear" w:color="auto" w:fill="auto"/>
            <w:noWrap/>
            <w:vAlign w:val="bottom"/>
          </w:tcPr>
          <w:p w14:paraId="773173E2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isited a library with parents in the past month?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379E7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C7DEC7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6</w:t>
            </w:r>
          </w:p>
        </w:tc>
        <w:tc>
          <w:tcPr>
            <w:tcW w:w="1134" w:type="dxa"/>
            <w:vAlign w:val="center"/>
          </w:tcPr>
          <w:p w14:paraId="35BA491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1701" w:type="dxa"/>
            <w:vAlign w:val="center"/>
          </w:tcPr>
          <w:p w14:paraId="4691E3A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6</w:t>
            </w:r>
          </w:p>
        </w:tc>
      </w:tr>
      <w:tr w:rsidR="003B239D" w:rsidRPr="003772FA" w14:paraId="57B73ECE" w14:textId="77777777" w:rsidTr="00FF5F5F">
        <w:trPr>
          <w:trHeight w:val="359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2DEF7DBB" w14:textId="77777777" w:rsidR="003B239D" w:rsidRPr="005B2620" w:rsidRDefault="003B239D" w:rsidP="00FF5F5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6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Biological factors</w:t>
            </w:r>
          </w:p>
        </w:tc>
      </w:tr>
      <w:tr w:rsidR="003B239D" w:rsidRPr="003772FA" w14:paraId="4CF02F0A" w14:textId="77777777" w:rsidTr="00FF5F5F">
        <w:trPr>
          <w:trHeight w:val="279"/>
        </w:trPr>
        <w:tc>
          <w:tcPr>
            <w:tcW w:w="5949" w:type="dxa"/>
            <w:shd w:val="clear" w:color="auto" w:fill="auto"/>
            <w:noWrap/>
            <w:vAlign w:val="center"/>
          </w:tcPr>
          <w:p w14:paraId="2BF156CE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other BM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49BDAE0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4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28AC80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E7E46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.89</w:t>
            </w:r>
          </w:p>
        </w:tc>
        <w:tc>
          <w:tcPr>
            <w:tcW w:w="1701" w:type="dxa"/>
            <w:vAlign w:val="center"/>
          </w:tcPr>
          <w:p w14:paraId="4AEEF9C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1</w:t>
            </w:r>
          </w:p>
        </w:tc>
      </w:tr>
      <w:tr w:rsidR="003B239D" w:rsidRPr="003772FA" w14:paraId="7E0FB183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</w:tcPr>
          <w:p w14:paraId="354968E0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ather BMI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4935D6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6.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A3321F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7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C6D83B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6.19</w:t>
            </w:r>
          </w:p>
        </w:tc>
        <w:tc>
          <w:tcPr>
            <w:tcW w:w="1701" w:type="dxa"/>
            <w:vAlign w:val="center"/>
          </w:tcPr>
          <w:p w14:paraId="11622AC6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74</w:t>
            </w:r>
          </w:p>
        </w:tc>
      </w:tr>
      <w:tr w:rsidR="003B239D" w:rsidRPr="003772FA" w14:paraId="6BFEFE18" w14:textId="77777777" w:rsidTr="00FF5F5F">
        <w:trPr>
          <w:trHeight w:val="397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3B19E8A6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Household Income </w:t>
            </w:r>
          </w:p>
        </w:tc>
      </w:tr>
      <w:tr w:rsidR="003B239D" w:rsidRPr="003772FA" w14:paraId="68E0792B" w14:textId="77777777" w:rsidTr="00FF5F5F">
        <w:trPr>
          <w:trHeight w:val="397"/>
        </w:trPr>
        <w:tc>
          <w:tcPr>
            <w:tcW w:w="5949" w:type="dxa"/>
            <w:shd w:val="clear" w:color="auto" w:fill="auto"/>
            <w:noWrap/>
            <w:vAlign w:val="center"/>
          </w:tcPr>
          <w:p w14:paraId="3066DE19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Lowest income (500 AUD or less per week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6336D3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3B435F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09</w:t>
            </w:r>
          </w:p>
        </w:tc>
        <w:tc>
          <w:tcPr>
            <w:tcW w:w="1134" w:type="dxa"/>
            <w:vAlign w:val="center"/>
          </w:tcPr>
          <w:p w14:paraId="4E94842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86</w:t>
            </w:r>
          </w:p>
        </w:tc>
        <w:tc>
          <w:tcPr>
            <w:tcW w:w="1701" w:type="dxa"/>
            <w:vAlign w:val="center"/>
          </w:tcPr>
          <w:p w14:paraId="329DC02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3</w:t>
            </w:r>
          </w:p>
        </w:tc>
      </w:tr>
      <w:tr w:rsidR="003B239D" w:rsidRPr="003772FA" w14:paraId="3952097D" w14:textId="77777777" w:rsidTr="00FF5F5F">
        <w:trPr>
          <w:trHeight w:val="397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069555E5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lowest to medium (501 to 1000 AUD per week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0CDB8E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4F9440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F747E5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8E049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</w:tr>
      <w:tr w:rsidR="003B239D" w:rsidRPr="003772FA" w14:paraId="36AC28FB" w14:textId="77777777" w:rsidTr="00FF5F5F">
        <w:trPr>
          <w:trHeight w:val="397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1B42DFF2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dium to highest (1001 to 1500 AUD per week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961117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1A98D0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654E55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7B0CF0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</w:tr>
      <w:tr w:rsidR="003B239D" w:rsidRPr="003772FA" w14:paraId="697B9596" w14:textId="77777777" w:rsidTr="00FF5F5F">
        <w:trPr>
          <w:trHeight w:val="397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05ACFE34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ghest (more than 1501 AUD per week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A0BC46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63A9CA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75747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02AB8B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</w:tr>
      <w:tr w:rsidR="003B239D" w:rsidRPr="003772FA" w14:paraId="732784BE" w14:textId="77777777" w:rsidTr="00FF5F5F">
        <w:trPr>
          <w:trHeight w:val="283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45268E22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D40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other’s education</w:t>
            </w:r>
          </w:p>
        </w:tc>
      </w:tr>
      <w:tr w:rsidR="003B239D" w:rsidRPr="003772FA" w14:paraId="39147DCC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</w:tcPr>
          <w:p w14:paraId="4E1C576C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gradu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52A16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05C33A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1F82BB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6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E700C0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91</w:t>
            </w:r>
          </w:p>
        </w:tc>
      </w:tr>
      <w:tr w:rsidR="003B239D" w:rsidRPr="003772FA" w14:paraId="5E867FC9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622ACFDA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dergradua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74D436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FDD250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7A37D5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BCA805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</w:tr>
      <w:tr w:rsidR="003B239D" w:rsidRPr="003772FA" w14:paraId="55F60BD6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68E13628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rtificate/Diplom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E78B34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4083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4C9E12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9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58DBD2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634</w:t>
            </w:r>
          </w:p>
        </w:tc>
      </w:tr>
      <w:tr w:rsidR="003B239D" w:rsidRPr="003772FA" w14:paraId="703A9B7F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5B30F705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ar 12 or be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815256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4066B5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B13A2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117823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3B239D" w:rsidRPr="003772FA" w14:paraId="3CE9C72A" w14:textId="77777777" w:rsidTr="00FF5F5F">
        <w:trPr>
          <w:trHeight w:val="283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136C4D9A" w14:textId="77777777" w:rsidR="003B239D" w:rsidRPr="003772FA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a</w:t>
            </w:r>
            <w:r w:rsidRPr="00DD40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her’s education</w:t>
            </w:r>
          </w:p>
        </w:tc>
      </w:tr>
      <w:tr w:rsidR="003B239D" w:rsidRPr="003772FA" w14:paraId="5BB830A3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</w:tcPr>
          <w:p w14:paraId="6F8A7544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ostgradu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C197D5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EA9008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A471F4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7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B4589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89</w:t>
            </w:r>
          </w:p>
        </w:tc>
      </w:tr>
      <w:tr w:rsidR="003B239D" w:rsidRPr="003772FA" w14:paraId="59C7C954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</w:tcPr>
          <w:p w14:paraId="442EC07F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dergradua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9BAC77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343362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434DC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8C91F3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3B239D" w:rsidRPr="003772FA" w14:paraId="44CD6229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</w:tcPr>
          <w:p w14:paraId="6083823E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ertificate/Diploma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285F7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E40585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B48141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7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CF6E76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3B239D" w:rsidRPr="003772FA" w14:paraId="3CFE7D13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</w:tcPr>
          <w:p w14:paraId="163B88B4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ear 12 or below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F811A6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C9BFE2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D30BE1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7B9B37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3B239D" w:rsidRPr="003772FA" w14:paraId="4BDB2B48" w14:textId="77777777" w:rsidTr="00FF5F5F">
        <w:trPr>
          <w:trHeight w:val="170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0A11118E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o</w:t>
            </w:r>
            <w:r w:rsidRPr="00DD40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ther’s employment</w:t>
            </w:r>
          </w:p>
        </w:tc>
      </w:tr>
      <w:tr w:rsidR="003B239D" w:rsidRPr="003772FA" w14:paraId="4FD9A257" w14:textId="77777777" w:rsidTr="00FF5F5F">
        <w:trPr>
          <w:trHeight w:val="319"/>
        </w:trPr>
        <w:tc>
          <w:tcPr>
            <w:tcW w:w="5949" w:type="dxa"/>
            <w:shd w:val="clear" w:color="auto" w:fill="auto"/>
            <w:noWrap/>
            <w:vAlign w:val="center"/>
          </w:tcPr>
          <w:p w14:paraId="321859ED" w14:textId="77777777" w:rsidR="003B239D" w:rsidRPr="0049545C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ull-time employ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3E9ABC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C2FCA1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62A0B3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2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BBE8A9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01</w:t>
            </w:r>
          </w:p>
        </w:tc>
      </w:tr>
      <w:tr w:rsidR="003B239D" w:rsidRPr="003772FA" w14:paraId="16AE5AFF" w14:textId="77777777" w:rsidTr="00FF5F5F">
        <w:trPr>
          <w:trHeight w:val="268"/>
        </w:trPr>
        <w:tc>
          <w:tcPr>
            <w:tcW w:w="5949" w:type="dxa"/>
            <w:shd w:val="clear" w:color="auto" w:fill="auto"/>
            <w:noWrap/>
            <w:vAlign w:val="center"/>
            <w:hideMark/>
          </w:tcPr>
          <w:p w14:paraId="6B35C2B0" w14:textId="77777777" w:rsidR="003B239D" w:rsidRPr="0049545C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-time Employ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7AC709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3269BA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0EED05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DA7BA99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</w:tr>
      <w:tr w:rsidR="003B239D" w:rsidRPr="003772FA" w14:paraId="2951470A" w14:textId="77777777" w:rsidTr="00FF5F5F">
        <w:trPr>
          <w:trHeight w:val="271"/>
        </w:trPr>
        <w:tc>
          <w:tcPr>
            <w:tcW w:w="5949" w:type="dxa"/>
            <w:shd w:val="clear" w:color="auto" w:fill="auto"/>
            <w:noWrap/>
            <w:vAlign w:val="center"/>
          </w:tcPr>
          <w:p w14:paraId="39E5B331" w14:textId="77777777" w:rsidR="003B239D" w:rsidRPr="003772FA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Unemploy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182E60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B7EEF9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1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576E9E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2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3B8B07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</w:tr>
      <w:tr w:rsidR="003B239D" w:rsidRPr="003772FA" w14:paraId="774EFB19" w14:textId="77777777" w:rsidTr="00FF5F5F">
        <w:trPr>
          <w:trHeight w:val="170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2E1F06A7" w14:textId="77777777" w:rsidR="003B239D" w:rsidRPr="003772FA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D40C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Father’s employment</w:t>
            </w:r>
          </w:p>
        </w:tc>
      </w:tr>
      <w:tr w:rsidR="003B239D" w:rsidRPr="003772FA" w14:paraId="3081824F" w14:textId="77777777" w:rsidTr="00FF5F5F">
        <w:trPr>
          <w:trHeight w:val="322"/>
        </w:trPr>
        <w:tc>
          <w:tcPr>
            <w:tcW w:w="5949" w:type="dxa"/>
            <w:shd w:val="clear" w:color="auto" w:fill="auto"/>
            <w:noWrap/>
            <w:vAlign w:val="center"/>
          </w:tcPr>
          <w:p w14:paraId="2C03E465" w14:textId="77777777" w:rsidR="003B239D" w:rsidRPr="0049545C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ull-time employed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5DC957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01CF7F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1FA27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5</w:t>
            </w:r>
          </w:p>
        </w:tc>
        <w:tc>
          <w:tcPr>
            <w:tcW w:w="1701" w:type="dxa"/>
            <w:vAlign w:val="center"/>
          </w:tcPr>
          <w:p w14:paraId="02667ACB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03</w:t>
            </w:r>
          </w:p>
        </w:tc>
      </w:tr>
      <w:tr w:rsidR="003B239D" w:rsidRPr="003772FA" w14:paraId="646FD04F" w14:textId="77777777" w:rsidTr="00FF5F5F">
        <w:trPr>
          <w:trHeight w:val="283"/>
        </w:trPr>
        <w:tc>
          <w:tcPr>
            <w:tcW w:w="5949" w:type="dxa"/>
            <w:shd w:val="clear" w:color="auto" w:fill="auto"/>
            <w:noWrap/>
            <w:vAlign w:val="center"/>
          </w:tcPr>
          <w:p w14:paraId="7370CBE4" w14:textId="77777777" w:rsidR="003B239D" w:rsidRPr="0049545C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t-time employ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4AEDB4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8DE03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E079C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1701" w:type="dxa"/>
            <w:vAlign w:val="center"/>
          </w:tcPr>
          <w:p w14:paraId="31AD67B1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3B239D" w:rsidRPr="003772FA" w14:paraId="3616E96B" w14:textId="77777777" w:rsidTr="00FF5F5F">
        <w:trPr>
          <w:trHeight w:val="272"/>
        </w:trPr>
        <w:tc>
          <w:tcPr>
            <w:tcW w:w="5949" w:type="dxa"/>
            <w:shd w:val="clear" w:color="auto" w:fill="auto"/>
            <w:noWrap/>
            <w:vAlign w:val="center"/>
          </w:tcPr>
          <w:p w14:paraId="30974CD4" w14:textId="77777777" w:rsidR="003B239D" w:rsidRPr="0049545C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employe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6B2A99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4DF14C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2EAF8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53</w:t>
            </w:r>
          </w:p>
        </w:tc>
        <w:tc>
          <w:tcPr>
            <w:tcW w:w="1701" w:type="dxa"/>
            <w:vAlign w:val="center"/>
          </w:tcPr>
          <w:p w14:paraId="2C117DE1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3B239D" w:rsidRPr="003772FA" w14:paraId="784DD61D" w14:textId="77777777" w:rsidTr="00FF5F5F">
        <w:trPr>
          <w:trHeight w:val="263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28058F0E" w14:textId="77777777" w:rsidR="003B239D" w:rsidRPr="00684691" w:rsidRDefault="003B239D" w:rsidP="00FF5F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846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ntrol Variables</w:t>
            </w:r>
          </w:p>
        </w:tc>
      </w:tr>
      <w:tr w:rsidR="003B239D" w:rsidRPr="003772FA" w14:paraId="1AE9630B" w14:textId="77777777" w:rsidTr="00FF5F5F">
        <w:trPr>
          <w:trHeight w:val="280"/>
        </w:trPr>
        <w:tc>
          <w:tcPr>
            <w:tcW w:w="5949" w:type="dxa"/>
            <w:shd w:val="clear" w:color="auto" w:fill="auto"/>
            <w:noWrap/>
            <w:vAlign w:val="center"/>
          </w:tcPr>
          <w:p w14:paraId="5D1C020E" w14:textId="77777777" w:rsidR="003B239D" w:rsidRPr="003772FA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>Ag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 in yea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87C61B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3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C7A650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6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444739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231</w:t>
            </w:r>
          </w:p>
        </w:tc>
        <w:tc>
          <w:tcPr>
            <w:tcW w:w="1701" w:type="dxa"/>
            <w:vAlign w:val="center"/>
          </w:tcPr>
          <w:p w14:paraId="3D6D086F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</w:tr>
      <w:tr w:rsidR="003B239D" w:rsidRPr="003772FA" w14:paraId="399AAE08" w14:textId="77777777" w:rsidTr="00FF5F5F">
        <w:trPr>
          <w:trHeight w:val="271"/>
        </w:trPr>
        <w:tc>
          <w:tcPr>
            <w:tcW w:w="5949" w:type="dxa"/>
            <w:shd w:val="clear" w:color="auto" w:fill="auto"/>
            <w:noWrap/>
            <w:vAlign w:val="center"/>
          </w:tcPr>
          <w:p w14:paraId="068952E0" w14:textId="77777777" w:rsidR="003B239D" w:rsidRPr="0049545C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3CFF7D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224D62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FF5C74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06</w:t>
            </w:r>
          </w:p>
        </w:tc>
        <w:tc>
          <w:tcPr>
            <w:tcW w:w="1701" w:type="dxa"/>
            <w:vAlign w:val="center"/>
          </w:tcPr>
          <w:p w14:paraId="2D8A9C4B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506</w:t>
            </w:r>
          </w:p>
        </w:tc>
      </w:tr>
      <w:tr w:rsidR="003B239D" w:rsidRPr="003772FA" w14:paraId="531909FE" w14:textId="77777777" w:rsidTr="00FF5F5F">
        <w:trPr>
          <w:trHeight w:val="274"/>
        </w:trPr>
        <w:tc>
          <w:tcPr>
            <w:tcW w:w="5949" w:type="dxa"/>
            <w:shd w:val="clear" w:color="auto" w:fill="auto"/>
            <w:noWrap/>
            <w:vAlign w:val="center"/>
          </w:tcPr>
          <w:p w14:paraId="7E133900" w14:textId="77777777" w:rsidR="003B239D" w:rsidRPr="0049545C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Female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7EBBDF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FA320E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4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F06F9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494</w:t>
            </w:r>
          </w:p>
        </w:tc>
        <w:tc>
          <w:tcPr>
            <w:tcW w:w="1701" w:type="dxa"/>
            <w:vAlign w:val="center"/>
          </w:tcPr>
          <w:p w14:paraId="0F9B47AA" w14:textId="77777777" w:rsidR="003B239D" w:rsidRPr="003772FA" w:rsidRDefault="003B239D" w:rsidP="00FF5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</w:t>
            </w:r>
          </w:p>
        </w:tc>
      </w:tr>
      <w:tr w:rsidR="003B239D" w:rsidRPr="003772FA" w14:paraId="7BA7C811" w14:textId="77777777" w:rsidTr="00FF5F5F">
        <w:trPr>
          <w:trHeight w:val="170"/>
        </w:trPr>
        <w:tc>
          <w:tcPr>
            <w:tcW w:w="11052" w:type="dxa"/>
            <w:gridSpan w:val="5"/>
            <w:shd w:val="clear" w:color="auto" w:fill="auto"/>
            <w:noWrap/>
            <w:vAlign w:val="center"/>
          </w:tcPr>
          <w:p w14:paraId="02A128D3" w14:textId="77777777" w:rsidR="003B239D" w:rsidRPr="009D14C0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AU"/>
              </w:rPr>
            </w:pPr>
            <w:r w:rsidRPr="009D14C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eastAsia="en-AU"/>
              </w:rPr>
              <w:t xml:space="preserve">Areas of residence </w:t>
            </w:r>
          </w:p>
        </w:tc>
      </w:tr>
      <w:tr w:rsidR="003B239D" w:rsidRPr="003772FA" w14:paraId="4583409F" w14:textId="77777777" w:rsidTr="00FF5F5F">
        <w:trPr>
          <w:trHeight w:val="339"/>
        </w:trPr>
        <w:tc>
          <w:tcPr>
            <w:tcW w:w="5949" w:type="dxa"/>
            <w:shd w:val="clear" w:color="auto" w:fill="auto"/>
            <w:noWrap/>
            <w:vAlign w:val="center"/>
          </w:tcPr>
          <w:p w14:paraId="6EB334D4" w14:textId="77777777" w:rsidR="003B239D" w:rsidRPr="0049545C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ccessible city area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FE9523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AC3DC1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7</w:t>
            </w:r>
          </w:p>
        </w:tc>
        <w:tc>
          <w:tcPr>
            <w:tcW w:w="1134" w:type="dxa"/>
            <w:vAlign w:val="center"/>
          </w:tcPr>
          <w:p w14:paraId="0AC9C718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6</w:t>
            </w:r>
          </w:p>
        </w:tc>
        <w:tc>
          <w:tcPr>
            <w:tcW w:w="1701" w:type="dxa"/>
            <w:vAlign w:val="center"/>
          </w:tcPr>
          <w:p w14:paraId="79E79D1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956</w:t>
            </w:r>
          </w:p>
        </w:tc>
      </w:tr>
      <w:tr w:rsidR="003B239D" w:rsidRPr="003772FA" w14:paraId="5EDA6214" w14:textId="77777777" w:rsidTr="00FF5F5F">
        <w:trPr>
          <w:trHeight w:val="273"/>
        </w:trPr>
        <w:tc>
          <w:tcPr>
            <w:tcW w:w="5949" w:type="dxa"/>
            <w:shd w:val="clear" w:color="auto" w:fill="auto"/>
            <w:noWrap/>
            <w:vAlign w:val="center"/>
          </w:tcPr>
          <w:p w14:paraId="5752DA91" w14:textId="77777777" w:rsidR="003B239D" w:rsidRPr="0049545C" w:rsidRDefault="003B239D" w:rsidP="00FF5F5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49545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Not accessible regional areas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97DF78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64BC8E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A29C1C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EB21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.042</w:t>
            </w:r>
          </w:p>
        </w:tc>
        <w:tc>
          <w:tcPr>
            <w:tcW w:w="1701" w:type="dxa"/>
            <w:vAlign w:val="center"/>
          </w:tcPr>
          <w:p w14:paraId="254B8FDA" w14:textId="77777777" w:rsidR="003B239D" w:rsidRPr="003772FA" w:rsidRDefault="003B239D" w:rsidP="00FF5F5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3772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</w:tr>
    </w:tbl>
    <w:p w14:paraId="7EF7C728" w14:textId="77777777" w:rsidR="003B239D" w:rsidRPr="003B239D" w:rsidRDefault="003B239D">
      <w:pPr>
        <w:rPr>
          <w:lang w:val="en-US"/>
        </w:rPr>
      </w:pPr>
    </w:p>
    <w:sectPr w:rsidR="003B239D" w:rsidRPr="003B239D" w:rsidSect="003B239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4B43C1"/>
    <w:multiLevelType w:val="multilevel"/>
    <w:tmpl w:val="2EB8CE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F83653E"/>
    <w:multiLevelType w:val="multilevel"/>
    <w:tmpl w:val="7A86D5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4E1A0547"/>
    <w:multiLevelType w:val="multilevel"/>
    <w:tmpl w:val="47CA7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FD87D5E"/>
    <w:multiLevelType w:val="multilevel"/>
    <w:tmpl w:val="B00C3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7E2777AB"/>
    <w:multiLevelType w:val="multilevel"/>
    <w:tmpl w:val="80140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09822097">
    <w:abstractNumId w:val="2"/>
  </w:num>
  <w:num w:numId="2" w16cid:durableId="384329867">
    <w:abstractNumId w:val="4"/>
  </w:num>
  <w:num w:numId="3" w16cid:durableId="1913855195">
    <w:abstractNumId w:val="3"/>
  </w:num>
  <w:num w:numId="4" w16cid:durableId="231551518">
    <w:abstractNumId w:val="1"/>
  </w:num>
  <w:num w:numId="5" w16cid:durableId="565142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39D"/>
    <w:rsid w:val="00004EE0"/>
    <w:rsid w:val="00045F30"/>
    <w:rsid w:val="00061D56"/>
    <w:rsid w:val="00070CE5"/>
    <w:rsid w:val="00083319"/>
    <w:rsid w:val="0009715C"/>
    <w:rsid w:val="000A08A6"/>
    <w:rsid w:val="000B04DB"/>
    <w:rsid w:val="000C1C86"/>
    <w:rsid w:val="000C51FD"/>
    <w:rsid w:val="000D10FC"/>
    <w:rsid w:val="001138DD"/>
    <w:rsid w:val="001147FF"/>
    <w:rsid w:val="00130581"/>
    <w:rsid w:val="00130618"/>
    <w:rsid w:val="0014073A"/>
    <w:rsid w:val="00157DF9"/>
    <w:rsid w:val="001613C9"/>
    <w:rsid w:val="00191CF2"/>
    <w:rsid w:val="001A564E"/>
    <w:rsid w:val="001E2A6F"/>
    <w:rsid w:val="001E4943"/>
    <w:rsid w:val="00216554"/>
    <w:rsid w:val="00222F3C"/>
    <w:rsid w:val="002234B1"/>
    <w:rsid w:val="0022574C"/>
    <w:rsid w:val="002754C8"/>
    <w:rsid w:val="00277937"/>
    <w:rsid w:val="00290858"/>
    <w:rsid w:val="00294516"/>
    <w:rsid w:val="002C4937"/>
    <w:rsid w:val="002C7E92"/>
    <w:rsid w:val="002D7CDE"/>
    <w:rsid w:val="00311ECB"/>
    <w:rsid w:val="0031482A"/>
    <w:rsid w:val="003B239D"/>
    <w:rsid w:val="003B783F"/>
    <w:rsid w:val="003C3B66"/>
    <w:rsid w:val="003D7A22"/>
    <w:rsid w:val="003F251F"/>
    <w:rsid w:val="00404703"/>
    <w:rsid w:val="00412087"/>
    <w:rsid w:val="00425FCB"/>
    <w:rsid w:val="00434BE1"/>
    <w:rsid w:val="00453C9B"/>
    <w:rsid w:val="004804DB"/>
    <w:rsid w:val="004B0C74"/>
    <w:rsid w:val="004C554E"/>
    <w:rsid w:val="004E04DF"/>
    <w:rsid w:val="004E258B"/>
    <w:rsid w:val="005007F3"/>
    <w:rsid w:val="00542006"/>
    <w:rsid w:val="005619BC"/>
    <w:rsid w:val="00573563"/>
    <w:rsid w:val="005A2E0E"/>
    <w:rsid w:val="005C705A"/>
    <w:rsid w:val="005D18CD"/>
    <w:rsid w:val="005F2FE0"/>
    <w:rsid w:val="0062145D"/>
    <w:rsid w:val="00643FCB"/>
    <w:rsid w:val="0069038E"/>
    <w:rsid w:val="006B0FE3"/>
    <w:rsid w:val="006B2CD2"/>
    <w:rsid w:val="006B6212"/>
    <w:rsid w:val="006B6783"/>
    <w:rsid w:val="00700323"/>
    <w:rsid w:val="0070147F"/>
    <w:rsid w:val="00707F46"/>
    <w:rsid w:val="00732DDD"/>
    <w:rsid w:val="00755643"/>
    <w:rsid w:val="007612F6"/>
    <w:rsid w:val="00772135"/>
    <w:rsid w:val="00783055"/>
    <w:rsid w:val="00791B64"/>
    <w:rsid w:val="0079412E"/>
    <w:rsid w:val="007B1C37"/>
    <w:rsid w:val="007C2DBA"/>
    <w:rsid w:val="007D649E"/>
    <w:rsid w:val="007E3EAE"/>
    <w:rsid w:val="007F3BCD"/>
    <w:rsid w:val="007F63CB"/>
    <w:rsid w:val="00837644"/>
    <w:rsid w:val="00876976"/>
    <w:rsid w:val="00880D8A"/>
    <w:rsid w:val="008C047D"/>
    <w:rsid w:val="008C1483"/>
    <w:rsid w:val="008C4ADD"/>
    <w:rsid w:val="008C63B8"/>
    <w:rsid w:val="008C6D65"/>
    <w:rsid w:val="009248CE"/>
    <w:rsid w:val="009A20E2"/>
    <w:rsid w:val="009C1ADE"/>
    <w:rsid w:val="009E632F"/>
    <w:rsid w:val="00A95A85"/>
    <w:rsid w:val="00AD0963"/>
    <w:rsid w:val="00AF3281"/>
    <w:rsid w:val="00AF4BB0"/>
    <w:rsid w:val="00AF748D"/>
    <w:rsid w:val="00B17B0D"/>
    <w:rsid w:val="00B23C3F"/>
    <w:rsid w:val="00B3637F"/>
    <w:rsid w:val="00B66BFE"/>
    <w:rsid w:val="00B957A5"/>
    <w:rsid w:val="00BA54A6"/>
    <w:rsid w:val="00C170A3"/>
    <w:rsid w:val="00C374E7"/>
    <w:rsid w:val="00C505FE"/>
    <w:rsid w:val="00C51546"/>
    <w:rsid w:val="00C547BF"/>
    <w:rsid w:val="00C654DA"/>
    <w:rsid w:val="00C70B82"/>
    <w:rsid w:val="00C83F94"/>
    <w:rsid w:val="00C84322"/>
    <w:rsid w:val="00CA6FBD"/>
    <w:rsid w:val="00CA786B"/>
    <w:rsid w:val="00D02CF0"/>
    <w:rsid w:val="00D42814"/>
    <w:rsid w:val="00D6633C"/>
    <w:rsid w:val="00D743B6"/>
    <w:rsid w:val="00D805DF"/>
    <w:rsid w:val="00DB15EE"/>
    <w:rsid w:val="00DC062E"/>
    <w:rsid w:val="00DD5C19"/>
    <w:rsid w:val="00DE400D"/>
    <w:rsid w:val="00E066E7"/>
    <w:rsid w:val="00E45660"/>
    <w:rsid w:val="00E73B9C"/>
    <w:rsid w:val="00E816E9"/>
    <w:rsid w:val="00E823F2"/>
    <w:rsid w:val="00E8769F"/>
    <w:rsid w:val="00EA4FFB"/>
    <w:rsid w:val="00EC36F9"/>
    <w:rsid w:val="00EC3B34"/>
    <w:rsid w:val="00ED68AB"/>
    <w:rsid w:val="00EE4580"/>
    <w:rsid w:val="00F00CC9"/>
    <w:rsid w:val="00F41171"/>
    <w:rsid w:val="00F85A1C"/>
    <w:rsid w:val="00F87286"/>
    <w:rsid w:val="00FA33D5"/>
    <w:rsid w:val="00FC6FF2"/>
    <w:rsid w:val="00FE5E84"/>
    <w:rsid w:val="00FE6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A3809"/>
  <w15:chartTrackingRefBased/>
  <w15:docId w15:val="{40384B38-6D6A-AA46-A820-33A94B8AE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39D"/>
    <w:pPr>
      <w:spacing w:line="259" w:lineRule="auto"/>
    </w:pPr>
    <w:rPr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239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39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39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39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39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39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39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39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39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F3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7F3BCD"/>
  </w:style>
  <w:style w:type="character" w:customStyle="1" w:styleId="eop">
    <w:name w:val="eop"/>
    <w:basedOn w:val="DefaultParagraphFont"/>
    <w:rsid w:val="007F3BCD"/>
  </w:style>
  <w:style w:type="character" w:customStyle="1" w:styleId="scxw61817335">
    <w:name w:val="scxw61817335"/>
    <w:basedOn w:val="DefaultParagraphFont"/>
    <w:rsid w:val="007F3BCD"/>
  </w:style>
  <w:style w:type="character" w:customStyle="1" w:styleId="Heading1Char">
    <w:name w:val="Heading 1 Char"/>
    <w:basedOn w:val="DefaultParagraphFont"/>
    <w:link w:val="Heading1"/>
    <w:uiPriority w:val="9"/>
    <w:rsid w:val="003B2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3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3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3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2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39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2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39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2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39D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2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39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239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87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64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6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65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9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5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87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4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1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6</Characters>
  <Application>Microsoft Office Word</Application>
  <DocSecurity>0</DocSecurity>
  <Lines>18</Lines>
  <Paragraphs>5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 Gautam</dc:creator>
  <cp:keywords/>
  <dc:description/>
  <cp:lastModifiedBy>Nirmal Gautam</cp:lastModifiedBy>
  <cp:revision>1</cp:revision>
  <dcterms:created xsi:type="dcterms:W3CDTF">2025-03-19T09:46:00Z</dcterms:created>
  <dcterms:modified xsi:type="dcterms:W3CDTF">2025-03-19T09:47:00Z</dcterms:modified>
</cp:coreProperties>
</file>